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0A7A2BD6">
                <wp:simplePos x="0" y="0"/>
                <wp:positionH relativeFrom="column">
                  <wp:posOffset>566927</wp:posOffset>
                </wp:positionH>
                <wp:positionV relativeFrom="paragraph">
                  <wp:posOffset>76200</wp:posOffset>
                </wp:positionV>
                <wp:extent cx="4443603" cy="262966"/>
                <wp:effectExtent l="0" t="0" r="14605" b="1651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43603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6F2627BC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</w:t>
                            </w:r>
                            <w:r w:rsidR="00B04EDE" w:rsidRPr="00B04EDE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ClinicalTrials.go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6pt;width:349.9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" fillcolor="#ffc000 [3207]" strokecolor="#7f5f00 [1607]" strokeweight="1pt">
                <v:textbox>
                  <w:txbxContent>
                    <w:p w14:paraId="75682ADD" w14:textId="6F2627BC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</w:t>
                      </w:r>
                      <w:r w:rsidR="00B04EDE" w:rsidRPr="00B04EDE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ClinicalTrials.gov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A7E66D2">
                <wp:simplePos x="0" y="0"/>
                <wp:positionH relativeFrom="column">
                  <wp:posOffset>3035807</wp:posOffset>
                </wp:positionH>
                <wp:positionV relativeFrom="paragraph">
                  <wp:posOffset>73533</wp:posOffset>
                </wp:positionV>
                <wp:extent cx="1974723" cy="1242999"/>
                <wp:effectExtent l="0" t="0" r="6985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723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26DF7224" w:rsidR="00560609" w:rsidRDefault="0021691A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rial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="00560609"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0EC87FB" w14:textId="7FE6C4D7" w:rsidR="00560609" w:rsidRDefault="0021691A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rial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marked as </w:t>
                            </w:r>
                            <w:r w:rsidR="00B04E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bservational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04E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7E4AE3B8" w:rsidR="00560609" w:rsidRDefault="0021691A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rial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04E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arked as Early Phase 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04E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AC56F5A" w14:textId="28D1F240" w:rsidR="00B04EDE" w:rsidRPr="00560609" w:rsidRDefault="0021691A" w:rsidP="00B04ED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rials</w:t>
                            </w:r>
                            <w:r w:rsidR="00B04E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marked as </w:t>
                            </w:r>
                            <w:r w:rsidR="00B04E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hase 4</w:t>
                            </w:r>
                            <w:r w:rsidR="00B04E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B04E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B04E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A319247" w14:textId="77777777" w:rsidR="00B04EDE" w:rsidRPr="00560609" w:rsidRDefault="00B04ED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05pt;margin-top:5.8pt;width:155.5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" filled="f" strokecolor="black [3213]" strokeweight="1pt">
                <v:textbox>
                  <w:txbxContent>
                    <w:p w14:paraId="7FE636A6" w14:textId="26DF7224" w:rsidR="00560609" w:rsidRDefault="0021691A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rial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="00560609"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0EC87FB" w14:textId="7FE6C4D7" w:rsidR="00560609" w:rsidRDefault="0021691A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rial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marked as </w:t>
                      </w:r>
                      <w:r w:rsidR="00B04E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bservational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04E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7E4AE3B8" w:rsidR="00560609" w:rsidRDefault="0021691A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rial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04E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arked as Early Phase 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04E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AC56F5A" w14:textId="28D1F240" w:rsidR="00B04EDE" w:rsidRPr="00560609" w:rsidRDefault="0021691A" w:rsidP="00B04ED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rials</w:t>
                      </w:r>
                      <w:r w:rsidR="00B04E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marked as </w:t>
                      </w:r>
                      <w:r w:rsidR="00B04E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hase 4</w:t>
                      </w:r>
                      <w:r w:rsidR="00B04E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B04E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B04E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A319247" w14:textId="77777777" w:rsidR="00B04EDE" w:rsidRPr="00560609" w:rsidRDefault="00B04ED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CFA9D6" w14:textId="064D89B0" w:rsidR="00C73533" w:rsidRPr="00560609" w:rsidRDefault="0021691A" w:rsidP="00B04ED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rial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B04E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04EDE" w:rsidRPr="00B04E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linicalTrials.gov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04E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ECFA9D6" w14:textId="064D89B0" w:rsidR="00C73533" w:rsidRPr="00560609" w:rsidRDefault="0021691A" w:rsidP="00B04ED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rial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B04E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04EDE" w:rsidRPr="00B04E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linicalTrials.gov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04E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565468EA" w:rsidR="00A25EB0" w:rsidRDefault="0021691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77C87822">
                <wp:simplePos x="0" y="0"/>
                <wp:positionH relativeFrom="column">
                  <wp:posOffset>3044951</wp:posOffset>
                </wp:positionH>
                <wp:positionV relativeFrom="paragraph">
                  <wp:posOffset>74930</wp:posOffset>
                </wp:positionV>
                <wp:extent cx="1965579" cy="526415"/>
                <wp:effectExtent l="0" t="0" r="15875" b="69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5579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3055E1F2" w:rsidR="00560609" w:rsidRDefault="0021691A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rial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06B46800" w14:textId="0C62D837" w:rsidR="00B04EDE" w:rsidRDefault="0021691A" w:rsidP="00B04ED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rials</w:t>
                            </w:r>
                            <w:r w:rsidR="00B04E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specified as Phase 1, 2, or 3</w:t>
                            </w:r>
                            <w:r w:rsidR="00B04E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B04E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5</w:t>
                            </w:r>
                            <w:r w:rsidR="00B04E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18BBB2A" w14:textId="58D867D6" w:rsidR="00B04EDE" w:rsidRDefault="00B04EDE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7751116" w14:textId="7590FC2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39.75pt;margin-top:5.9pt;width:154.75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" filled="f" strokecolor="black [3213]" strokeweight="1pt">
                <v:textbox>
                  <w:txbxContent>
                    <w:p w14:paraId="173AD7CA" w14:textId="3055E1F2" w:rsidR="00560609" w:rsidRDefault="0021691A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rial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06B46800" w14:textId="0C62D837" w:rsidR="00B04EDE" w:rsidRDefault="0021691A" w:rsidP="00B04ED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rials</w:t>
                      </w:r>
                      <w:r w:rsidR="00B04E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specified as Phase 1, 2, or 3</w:t>
                      </w:r>
                      <w:r w:rsidR="00B04E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B04E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5</w:t>
                      </w:r>
                      <w:r w:rsidR="00B04E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18BBB2A" w14:textId="58D867D6" w:rsidR="00B04EDE" w:rsidRDefault="00B04EDE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7751116" w14:textId="7590FC2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96A4D9B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616187F9" w:rsidR="00560609" w:rsidRDefault="0021691A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rial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CBE1C8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04E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" filled="f" strokecolor="black [3213]" strokeweight="1pt">
                <v:textbox>
                  <w:txbxContent>
                    <w:p w14:paraId="56DE732D" w14:textId="616187F9" w:rsidR="00560609" w:rsidRDefault="0021691A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rial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6CBE1C8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04E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4B666F1B" w:rsidR="00A25EB0" w:rsidRDefault="00B04EDE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3A1DC7A8">
                <wp:simplePos x="0" y="0"/>
                <wp:positionH relativeFrom="column">
                  <wp:posOffset>1411224</wp:posOffset>
                </wp:positionH>
                <wp:positionV relativeFrom="paragraph">
                  <wp:posOffset>90171</wp:posOffset>
                </wp:positionV>
                <wp:extent cx="0" cy="1099058"/>
                <wp:effectExtent l="63500" t="0" r="50800" b="3175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9905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0BE6C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6" o:spid="_x0000_s1026" type="#_x0000_t32" style="position:absolute;margin-left:111.1pt;margin-top:7.1pt;width:0;height:86.5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1EFAEDD8" w:rsidR="00A25EB0" w:rsidRDefault="00A25EB0" w:rsidP="00693447">
      <w:pPr>
        <w:spacing w:after="0" w:line="240" w:lineRule="auto"/>
      </w:pPr>
    </w:p>
    <w:p w14:paraId="6A43DE2B" w14:textId="14836E30" w:rsidR="00A25EB0" w:rsidRDefault="00A25EB0" w:rsidP="00693447">
      <w:pPr>
        <w:spacing w:after="0" w:line="240" w:lineRule="auto"/>
      </w:pPr>
    </w:p>
    <w:p w14:paraId="48AF03E4" w14:textId="1F6A9014" w:rsidR="00A25EB0" w:rsidRDefault="00A25EB0" w:rsidP="00693447">
      <w:pPr>
        <w:spacing w:after="0" w:line="240" w:lineRule="auto"/>
      </w:pPr>
    </w:p>
    <w:p w14:paraId="7D352DB9" w14:textId="63580C95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178B05B3" w:rsidR="00A25EB0" w:rsidRDefault="00A25EB0" w:rsidP="00693447">
      <w:pPr>
        <w:spacing w:after="0" w:line="240" w:lineRule="auto"/>
      </w:pPr>
    </w:p>
    <w:p w14:paraId="25D334DD" w14:textId="3AB68F83" w:rsidR="00A25EB0" w:rsidRDefault="00A25EB0" w:rsidP="00693447">
      <w:pPr>
        <w:spacing w:after="0" w:line="240" w:lineRule="auto"/>
      </w:pPr>
    </w:p>
    <w:p w14:paraId="329FBEC1" w14:textId="31EE9531" w:rsidR="00A25EB0" w:rsidRDefault="0021691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56B3DAAE">
                <wp:simplePos x="0" y="0"/>
                <wp:positionH relativeFrom="column">
                  <wp:posOffset>3054096</wp:posOffset>
                </wp:positionH>
                <wp:positionV relativeFrom="paragraph">
                  <wp:posOffset>6731</wp:posOffset>
                </wp:positionV>
                <wp:extent cx="1956816" cy="1133475"/>
                <wp:effectExtent l="0" t="0" r="12065" b="95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6816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59AF0552" w:rsidR="00560609" w:rsidRDefault="0021691A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rial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64F91F3B" w:rsidR="00560609" w:rsidRDefault="0021691A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rials</w:t>
                            </w:r>
                            <w:r w:rsidR="00B04E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</w:t>
                            </w:r>
                            <w:r w:rsidR="00B04E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levant to vestibular schwannoma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5F3411AB" w:rsidR="00560609" w:rsidRDefault="00B04ED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</w:t>
                            </w:r>
                            <w:r w:rsidR="0021691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herapeutic trial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1691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1CF1C584" w:rsidR="00560609" w:rsidRPr="00560609" w:rsidRDefault="00560609" w:rsidP="00B04ED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3" style="position:absolute;margin-left:240.5pt;margin-top:.55pt;width:154.1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" filled="f" strokecolor="black [3213]" strokeweight="1pt">
                <v:textbox>
                  <w:txbxContent>
                    <w:p w14:paraId="61873D5E" w14:textId="59AF0552" w:rsidR="00560609" w:rsidRDefault="0021691A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rial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64F91F3B" w:rsidR="00560609" w:rsidRDefault="0021691A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rials</w:t>
                      </w:r>
                      <w:r w:rsidR="00B04E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</w:t>
                      </w:r>
                      <w:r w:rsidR="00B04E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levant to vestibular schwannoma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5F3411AB" w:rsidR="00560609" w:rsidRDefault="00B04ED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</w:t>
                      </w:r>
                      <w:r w:rsidR="0021691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herapeutic trial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1691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1CF1C584" w:rsidR="00560609" w:rsidRPr="00560609" w:rsidRDefault="00560609" w:rsidP="00B04ED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6C2E20F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066AB5F9" w:rsidR="00560609" w:rsidRDefault="0021691A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rial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16ACC9B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04E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4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DEXizYhwIAAHA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066AB5F9" w:rsidR="00560609" w:rsidRDefault="0021691A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rial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16ACC9B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04E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0D4947B2" w:rsidR="000F209F" w:rsidRDefault="0021691A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rials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cluded in review</w:t>
                            </w:r>
                          </w:p>
                          <w:p w14:paraId="44F3165F" w14:textId="7875CFFD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1691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5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otfE64kCAABw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6ACA85C1" w14:textId="0D4947B2" w:rsidR="000F209F" w:rsidRDefault="0021691A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rials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cluded in review</w:t>
                      </w:r>
                    </w:p>
                    <w:p w14:paraId="44F3165F" w14:textId="7875CFFD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1691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60826BD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FC3DAA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F2BCD9" w14:textId="77777777" w:rsidR="008731C0" w:rsidRDefault="008731C0" w:rsidP="001502CF">
      <w:pPr>
        <w:spacing w:after="0" w:line="240" w:lineRule="auto"/>
      </w:pPr>
      <w:r>
        <w:separator/>
      </w:r>
    </w:p>
  </w:endnote>
  <w:endnote w:type="continuationSeparator" w:id="0">
    <w:p w14:paraId="1C265D26" w14:textId="77777777" w:rsidR="008731C0" w:rsidRDefault="008731C0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F5F14F" w14:textId="77777777" w:rsidR="008731C0" w:rsidRDefault="008731C0" w:rsidP="001502CF">
      <w:pPr>
        <w:spacing w:after="0" w:line="240" w:lineRule="auto"/>
      </w:pPr>
      <w:r>
        <w:separator/>
      </w:r>
    </w:p>
  </w:footnote>
  <w:footnote w:type="continuationSeparator" w:id="0">
    <w:p w14:paraId="6A3B1492" w14:textId="77777777" w:rsidR="008731C0" w:rsidRDefault="008731C0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1DA5CF54" w:rsidR="00A85C0A" w:rsidRPr="00B04EDE" w:rsidRDefault="00B04EDE" w:rsidP="00B04EDE">
    <w:pPr>
      <w:pStyle w:val="Header"/>
    </w:pPr>
    <w:r w:rsidRPr="00B04EDE">
      <w:rPr>
        <w:b/>
      </w:rPr>
      <w:t>PRISMA Flow Diagram of Included Vestibular Schwannoma Clinical T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1691A"/>
    <w:rsid w:val="002378FF"/>
    <w:rsid w:val="00243932"/>
    <w:rsid w:val="002B6F66"/>
    <w:rsid w:val="002E1B9C"/>
    <w:rsid w:val="003350D4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731C0"/>
    <w:rsid w:val="008F23FC"/>
    <w:rsid w:val="008F6824"/>
    <w:rsid w:val="00955B5C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04EDE"/>
    <w:rsid w:val="00B1263E"/>
    <w:rsid w:val="00B654BD"/>
    <w:rsid w:val="00B90D91"/>
    <w:rsid w:val="00BF3D13"/>
    <w:rsid w:val="00BF5440"/>
    <w:rsid w:val="00C40C8C"/>
    <w:rsid w:val="00C73533"/>
    <w:rsid w:val="00D65E3F"/>
    <w:rsid w:val="00DB1940"/>
    <w:rsid w:val="00DB2B46"/>
    <w:rsid w:val="00E00A7E"/>
    <w:rsid w:val="00E3499F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Franciska Otaner (MED)</cp:lastModifiedBy>
  <cp:revision>70</cp:revision>
  <dcterms:created xsi:type="dcterms:W3CDTF">2020-01-29T05:46:00Z</dcterms:created>
  <dcterms:modified xsi:type="dcterms:W3CDTF">2026-05-09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6-05-09T17:38:43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00fbbc0b-7fc2-405a-8147-10a2f86cf197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50, 3, 0, 1</vt:lpwstr>
  </property>
</Properties>
</file>